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108B" w14:textId="77777777" w:rsidR="000F3426" w:rsidRDefault="000F3426" w:rsidP="000F3426">
      <w:pPr>
        <w:pStyle w:val="SMHeading"/>
        <w:rPr>
          <w:rFonts w:ascii="Arial" w:hAnsi="Arial" w:cs="Arial"/>
          <w:sz w:val="20"/>
          <w:szCs w:val="20"/>
        </w:rPr>
      </w:pPr>
      <w:r w:rsidRPr="00D65A8E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1 </w:t>
      </w:r>
      <w:r w:rsidRPr="00D65A8E">
        <w:rPr>
          <w:rFonts w:ascii="Arial" w:hAnsi="Arial" w:cs="Arial"/>
          <w:sz w:val="20"/>
          <w:szCs w:val="20"/>
        </w:rPr>
        <w:t xml:space="preserve">Table </w:t>
      </w:r>
    </w:p>
    <w:p w14:paraId="0AD18EE6" w14:textId="77777777" w:rsidR="000F3426" w:rsidRPr="003B0685" w:rsidRDefault="000F3426" w:rsidP="000F3426">
      <w:pPr>
        <w:pStyle w:val="SMcaption"/>
        <w:rPr>
          <w:rFonts w:ascii="Arial" w:hAnsi="Arial" w:cs="Arial"/>
          <w:sz w:val="20"/>
        </w:rPr>
      </w:pPr>
      <w:r w:rsidRPr="003B0685">
        <w:rPr>
          <w:rFonts w:ascii="Arial" w:hAnsi="Arial" w:cs="Arial"/>
          <w:sz w:val="20"/>
        </w:rPr>
        <w:t xml:space="preserve">Summary of the main parameters of interest from the multi-region occupancy model. </w:t>
      </w:r>
      <w:r w:rsidRPr="003B0685">
        <w:rPr>
          <w:rFonts w:ascii="Arial" w:hAnsi="Arial" w:cs="Arial"/>
          <w:i/>
          <w:iCs/>
          <w:sz w:val="20"/>
        </w:rPr>
        <w:t>α-</w:t>
      </w:r>
      <w:r w:rsidRPr="003B0685">
        <w:rPr>
          <w:rFonts w:ascii="Arial" w:hAnsi="Arial" w:cs="Arial"/>
          <w:sz w:val="20"/>
        </w:rPr>
        <w:t>coefficients represent variables used to model the detection probability (</w:t>
      </w:r>
      <w:r w:rsidRPr="003B0685">
        <w:rPr>
          <w:rFonts w:ascii="Arial" w:hAnsi="Arial" w:cs="Arial"/>
          <w:i/>
          <w:iCs/>
          <w:sz w:val="20"/>
        </w:rPr>
        <w:t>p</w:t>
      </w:r>
      <w:r w:rsidRPr="003B0685">
        <w:rPr>
          <w:rFonts w:ascii="Arial" w:hAnsi="Arial" w:cs="Arial"/>
          <w:sz w:val="20"/>
        </w:rPr>
        <w:t xml:space="preserve">), </w:t>
      </w:r>
      <w:r w:rsidRPr="003B0685">
        <w:rPr>
          <w:rFonts w:ascii="Arial" w:hAnsi="Arial" w:cs="Arial"/>
          <w:i/>
          <w:iCs/>
          <w:sz w:val="20"/>
        </w:rPr>
        <w:t>θ-</w:t>
      </w:r>
      <w:r w:rsidRPr="003B0685">
        <w:rPr>
          <w:rFonts w:ascii="Arial" w:hAnsi="Arial" w:cs="Arial"/>
          <w:sz w:val="20"/>
        </w:rPr>
        <w:t>coefficients represent parameters used to model community occupancy probability (</w:t>
      </w:r>
      <w:r w:rsidRPr="003B0685">
        <w:rPr>
          <w:rFonts w:ascii="Arial" w:hAnsi="Arial" w:cs="Arial"/>
          <w:i/>
          <w:iCs/>
          <w:sz w:val="20"/>
        </w:rPr>
        <w:t>ψ</w:t>
      </w:r>
      <w:r w:rsidRPr="003B0685">
        <w:rPr>
          <w:rFonts w:ascii="Arial" w:hAnsi="Arial" w:cs="Arial"/>
          <w:sz w:val="20"/>
        </w:rPr>
        <w:t xml:space="preserve">), and the </w:t>
      </w:r>
      <w:r w:rsidRPr="003B0685">
        <w:rPr>
          <w:rFonts w:ascii="Arial" w:hAnsi="Arial" w:cs="Arial"/>
          <w:i/>
          <w:iCs/>
          <w:sz w:val="20"/>
        </w:rPr>
        <w:t>β-</w:t>
      </w:r>
      <w:r w:rsidRPr="003B0685">
        <w:rPr>
          <w:rFonts w:ascii="Arial" w:hAnsi="Arial" w:cs="Arial"/>
          <w:sz w:val="20"/>
        </w:rPr>
        <w:t>coefficients are parameters used to model species richness. Values are the mean of the posterior distribution, the related SD, and the 2.5% - 97.5% Bayesian CI. Also included are the potential scale reduction statistics (R-hat), with values close to 1 indicating convergence of chains, and the number of samplings from the posterior distribution (</w:t>
      </w:r>
      <w:proofErr w:type="spellStart"/>
      <w:r w:rsidRPr="003B0685">
        <w:rPr>
          <w:rFonts w:ascii="Arial" w:hAnsi="Arial" w:cs="Arial"/>
          <w:sz w:val="20"/>
        </w:rPr>
        <w:t>n.eff</w:t>
      </w:r>
      <w:proofErr w:type="spellEnd"/>
      <w:r w:rsidRPr="003B0685">
        <w:rPr>
          <w:rFonts w:ascii="Arial" w:hAnsi="Arial" w:cs="Arial"/>
          <w:sz w:val="20"/>
        </w:rPr>
        <w:t>).</w:t>
      </w:r>
    </w:p>
    <w:p w14:paraId="2463BE56" w14:textId="77777777" w:rsidR="000F3426" w:rsidRPr="00B41019" w:rsidRDefault="000F3426" w:rsidP="000F3426">
      <w:pPr>
        <w:spacing w:after="160"/>
        <w:rPr>
          <w:color w:val="000000"/>
          <w:sz w:val="22"/>
          <w:szCs w:val="22"/>
          <w:lang w:val="en-GB" w:eastAsia="it-IT"/>
        </w:rPr>
      </w:pPr>
    </w:p>
    <w:tbl>
      <w:tblPr>
        <w:tblW w:w="104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2693"/>
        <w:gridCol w:w="709"/>
        <w:gridCol w:w="567"/>
        <w:gridCol w:w="851"/>
        <w:gridCol w:w="708"/>
        <w:gridCol w:w="993"/>
        <w:gridCol w:w="708"/>
        <w:gridCol w:w="851"/>
      </w:tblGrid>
      <w:tr w:rsidR="000F3426" w:rsidRPr="00B41019" w14:paraId="090B6526" w14:textId="77777777" w:rsidTr="00C00180">
        <w:trPr>
          <w:trHeight w:val="300"/>
        </w:trPr>
        <w:tc>
          <w:tcPr>
            <w:tcW w:w="127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89A63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Submode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BB201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Parameter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CAF97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Variabl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D0D4F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8620D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A73C6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5</w:t>
            </w:r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C5739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50%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F053D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95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CCBC0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R-</w:t>
            </w: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hat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56A52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b/>
                <w:bCs/>
                <w:color w:val="000000"/>
                <w:sz w:val="20"/>
                <w:lang w:val="it-IT" w:eastAsia="it-IT"/>
              </w:rPr>
              <w:t>n.eff</w:t>
            </w:r>
            <w:proofErr w:type="spellEnd"/>
          </w:p>
        </w:tc>
      </w:tr>
      <w:tr w:rsidR="000F3426" w:rsidRPr="00B41019" w14:paraId="40397097" w14:textId="77777777" w:rsidTr="00C00180">
        <w:trPr>
          <w:trHeight w:val="300"/>
        </w:trPr>
        <w:tc>
          <w:tcPr>
            <w:tcW w:w="1276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34265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Detection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AEBE2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α0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C1B80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tercept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BCF66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3.9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45807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10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5D63B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4.1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5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C7363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3.9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7730C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3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84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95F0A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3DBAF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308</w:t>
            </w:r>
          </w:p>
        </w:tc>
      </w:tr>
      <w:tr w:rsidR="000F3426" w:rsidRPr="00B41019" w14:paraId="722EC262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A11DC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01569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α1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63579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Camera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sensitivity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23FDF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1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D1E85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CAE04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0B67C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1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99F30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-</w:t>
            </w: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0DE97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C1D5A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0</w:t>
            </w:r>
          </w:p>
        </w:tc>
      </w:tr>
      <w:tr w:rsidR="000F3426" w:rsidRPr="00B41019" w14:paraId="7DCFFA57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E4227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AE24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α2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6CC3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Proximity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to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frastructure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24B2A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E62FE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C92B4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8D3CB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6046F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8EB0C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203CF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72</w:t>
            </w:r>
          </w:p>
        </w:tc>
      </w:tr>
      <w:tr w:rsidR="000F3426" w:rsidRPr="00B41019" w14:paraId="4028DEA3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C3CC4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Occupancy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8160A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b/>
                <w:bCs/>
                <w:i/>
                <w:iCs/>
                <w:color w:val="000000"/>
                <w:sz w:val="20"/>
                <w:lang w:val="it-IT" w:eastAsia="it-IT"/>
              </w:rPr>
              <w:t>θ</w:t>
            </w: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0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65560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tercept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A264A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9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FCE65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1C5E0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1.1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4F4F7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9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A9434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8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87D97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AE48B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09</w:t>
            </w:r>
          </w:p>
        </w:tc>
      </w:tr>
      <w:tr w:rsidR="000F3426" w:rsidRPr="00B41019" w14:paraId="6503A1C9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F1EF9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81BF5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b/>
                <w:bCs/>
                <w:i/>
                <w:iCs/>
                <w:color w:val="000000"/>
                <w:sz w:val="20"/>
                <w:lang w:val="it-IT" w:eastAsia="it-IT"/>
              </w:rPr>
              <w:t>θ</w:t>
            </w: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97132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Human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density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C673C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5413A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8395C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2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1613D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4E8F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692F5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4A8CA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531</w:t>
            </w:r>
          </w:p>
        </w:tc>
      </w:tr>
      <w:tr w:rsidR="000F3426" w:rsidRPr="00B41019" w14:paraId="22A0445E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628D2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CE425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b/>
                <w:bCs/>
                <w:i/>
                <w:iCs/>
                <w:color w:val="000000"/>
                <w:sz w:val="20"/>
                <w:lang w:val="it-IT" w:eastAsia="it-IT"/>
              </w:rPr>
              <w:t>θ</w:t>
            </w: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2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5269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eastAsia="it-IT"/>
              </w:rPr>
              <w:t>Forest patch siz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36D7F4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4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07AF10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0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D3E9BA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2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A7A95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4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FD8344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5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A19914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7A51C8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996</w:t>
            </w:r>
          </w:p>
        </w:tc>
      </w:tr>
      <w:tr w:rsidR="000F3426" w:rsidRPr="00B41019" w14:paraId="66AC2EEC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6B946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290D7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b/>
                <w:bCs/>
                <w:i/>
                <w:iCs/>
                <w:color w:val="000000"/>
                <w:sz w:val="20"/>
                <w:lang w:val="it-IT" w:eastAsia="it-IT"/>
              </w:rPr>
              <w:t>θ</w:t>
            </w: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3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F70E69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eastAsia="it-IT"/>
              </w:rPr>
              <w:t>Forest cov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0AD1C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18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2DD247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E8D618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0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6A2A90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EFB9F8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3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BE28E5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1.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33D62C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728</w:t>
            </w:r>
          </w:p>
        </w:tc>
      </w:tr>
      <w:tr w:rsidR="000F3426" w:rsidRPr="00B41019" w14:paraId="78DEFA92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9104E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74E9D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b/>
                <w:bCs/>
                <w:i/>
                <w:iCs/>
                <w:color w:val="000000"/>
                <w:sz w:val="20"/>
                <w:lang w:val="it-IT" w:eastAsia="it-IT"/>
              </w:rPr>
              <w:t>θ</w:t>
            </w: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4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3C405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Proximity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to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frastructure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7E066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C8765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1723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36F32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1B1D3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3BF4F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3052A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572</w:t>
            </w:r>
          </w:p>
        </w:tc>
      </w:tr>
      <w:tr w:rsidR="000F3426" w:rsidRPr="00B41019" w14:paraId="66FF2C08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3FBE8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Richness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7E2FD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0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FD43C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tercept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1E4E3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AB3F7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AD930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EDC66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E2833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CFB3C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31F13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8055</w:t>
            </w:r>
          </w:p>
        </w:tc>
      </w:tr>
      <w:tr w:rsidR="000F3426" w:rsidRPr="00B41019" w14:paraId="5F45D092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492E6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87380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1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7C7CD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Neotropic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CE3553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2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E0764F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27A7A3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6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570A7C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2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39EA99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E9C838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B307FA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10310</w:t>
            </w:r>
          </w:p>
        </w:tc>
      </w:tr>
      <w:tr w:rsidR="000F3426" w:rsidRPr="00B41019" w14:paraId="77908AD1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5F473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3B91C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2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532FE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do-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Malayan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tropic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61200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17BE4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ECB4E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E460A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CA7A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97B7D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74593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9921</w:t>
            </w:r>
          </w:p>
        </w:tc>
      </w:tr>
      <w:tr w:rsidR="000F3426" w:rsidRPr="00B41019" w14:paraId="24CA3A81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2A785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56E07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3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EF219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Sampled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are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E91D5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183B8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B13DA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96262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435A5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EDE58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8BDDD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</w:t>
            </w: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56</w:t>
            </w:r>
          </w:p>
        </w:tc>
      </w:tr>
      <w:tr w:rsidR="000F3426" w:rsidRPr="00B41019" w14:paraId="454C03F3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31F9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4F843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4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906A8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NDVI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53A57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9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0B48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1B870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2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16D58E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0B782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0D92F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CCC27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9173</w:t>
            </w:r>
          </w:p>
        </w:tc>
      </w:tr>
      <w:tr w:rsidR="000F3426" w:rsidRPr="00B41019" w14:paraId="0BCC57E0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40632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27F1B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5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717FB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CV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precipitatio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3DF8E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1C8A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0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FC4EC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-0.1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69EB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E32FA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1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A76EA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4D193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1271</w:t>
            </w:r>
          </w:p>
        </w:tc>
      </w:tr>
      <w:tr w:rsidR="000F3426" w:rsidRPr="00EA43F3" w14:paraId="7689730C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3F58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FE3A7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6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16CB7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Human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density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877574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1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B1E751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0.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03D1C9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2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93F12C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1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81289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-0.0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0BB44F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1130C9" w14:textId="77777777" w:rsidR="000F3426" w:rsidRPr="00EA43F3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EA43F3">
              <w:rPr>
                <w:rFonts w:ascii="Arial" w:hAnsi="Arial" w:cs="Arial"/>
                <w:color w:val="000000"/>
                <w:sz w:val="20"/>
                <w:lang w:val="it-IT" w:eastAsia="it-IT"/>
              </w:rPr>
              <w:t>6844</w:t>
            </w:r>
          </w:p>
        </w:tc>
      </w:tr>
      <w:tr w:rsidR="000F3426" w:rsidRPr="00B41019" w14:paraId="0076C575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0F800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AE8EE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7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AC833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Proximity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to </w:t>
            </w: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infrastructure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32AC6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1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0D842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947D1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-0.0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1191C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7CEA9C" w14:textId="77777777" w:rsidR="000F3426" w:rsidRPr="003B0685" w:rsidDel="00EE52A0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2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415FA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.0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FF629C" w14:textId="77777777" w:rsidR="000F3426" w:rsidRPr="003B0685" w:rsidDel="00EE52A0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641</w:t>
            </w:r>
          </w:p>
        </w:tc>
      </w:tr>
      <w:tr w:rsidR="000F3426" w:rsidRPr="00B41019" w14:paraId="4BB32548" w14:textId="77777777" w:rsidTr="00C00180">
        <w:trPr>
          <w:trHeight w:val="288"/>
        </w:trPr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1C84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EC730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8</w:t>
            </w:r>
          </w:p>
        </w:tc>
        <w:tc>
          <w:tcPr>
            <w:tcW w:w="26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04C94D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Forest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cov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B6405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28CD83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60EF30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C4BAA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AB8E4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D403A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9C1A8B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6788</w:t>
            </w:r>
          </w:p>
        </w:tc>
      </w:tr>
      <w:tr w:rsidR="000F3426" w:rsidRPr="00B41019" w14:paraId="414BD017" w14:textId="77777777" w:rsidTr="00C00180">
        <w:trPr>
          <w:trHeight w:val="288"/>
        </w:trPr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AA0C61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sz w:val="20"/>
                <w:lang w:val="it-IT" w:eastAsia="it-IT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A9BB2E" w14:textId="77777777" w:rsidR="000F3426" w:rsidRPr="003B0685" w:rsidDel="00C45A5A" w:rsidRDefault="000F3426" w:rsidP="00C0018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it-IT" w:eastAsia="it-IT"/>
              </w:rPr>
              <w:t>β9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7EBAA9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>Forest</w:t>
            </w:r>
            <w:proofErr w:type="spellEnd"/>
            <w:r w:rsidRPr="003B0685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patch siz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CBD54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0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C14C72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0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9E9AD7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-0.04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A6F376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0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D6C90A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0.2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EB4FEF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1.0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6672B8" w14:textId="77777777" w:rsidR="000F3426" w:rsidRPr="003B0685" w:rsidRDefault="000F3426" w:rsidP="00C00180">
            <w:pPr>
              <w:jc w:val="center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7576</w:t>
            </w:r>
          </w:p>
        </w:tc>
      </w:tr>
    </w:tbl>
    <w:p w14:paraId="147AD4A1" w14:textId="77777777" w:rsidR="000F3426" w:rsidRPr="00B41019" w:rsidRDefault="000F3426" w:rsidP="000F3426">
      <w:pPr>
        <w:spacing w:after="160" w:line="259" w:lineRule="auto"/>
        <w:rPr>
          <w:rFonts w:eastAsia="Calibri"/>
          <w:sz w:val="22"/>
          <w:szCs w:val="22"/>
          <w:lang w:val="en-GB"/>
        </w:rPr>
      </w:pPr>
    </w:p>
    <w:p w14:paraId="473BE8E6" w14:textId="77777777" w:rsidR="0021557F" w:rsidRDefault="0021557F"/>
    <w:sectPr w:rsidR="002155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26"/>
    <w:rsid w:val="000F3426"/>
    <w:rsid w:val="0021557F"/>
    <w:rsid w:val="004E704B"/>
    <w:rsid w:val="008C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32A52"/>
  <w15:chartTrackingRefBased/>
  <w15:docId w15:val="{D797BEA3-5772-4675-BAB8-8CDE3969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34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F34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34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342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342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342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342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342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342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342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3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3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3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34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34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34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34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34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34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34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F3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342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3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342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34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34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F34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3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34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3426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0F342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paragraph" w:customStyle="1" w:styleId="SMcaption">
    <w:name w:val="SM caption"/>
    <w:basedOn w:val="Normale"/>
    <w:qFormat/>
    <w:rsid w:val="000F3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CO</dc:creator>
  <cp:keywords/>
  <dc:description/>
  <cp:lastModifiedBy>Ilaria GRECO</cp:lastModifiedBy>
  <cp:revision>1</cp:revision>
  <dcterms:created xsi:type="dcterms:W3CDTF">2024-12-15T10:47:00Z</dcterms:created>
  <dcterms:modified xsi:type="dcterms:W3CDTF">2024-12-15T10:48:00Z</dcterms:modified>
</cp:coreProperties>
</file>